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00JM  AOTU007  454-0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GTGTACGGGGAGGAAGGCTTCGGCCGGAAAACCTGTGCATGAGTGGCGGACGGGTGAGTAACGCGTGGGCAACCTGGCCTGTACAGGGGGATAACACTTAGAAATAGGTGCTAATACCGCATAACGGGGGAAGCCGCATGGCTTTTCCCTGAAAACTCCGGTGGTACAGGATGGGCCCGCGTCTGATTAGCCAGTTGGCAGGGTAACGGCCTACCAAAGCGACGATCAGTAGCCGGCCTGAGAGGGCGGACGGCCACACTGGGACTGAGACACGGCCCAGACTCCTACGGGAGGCAGCAGTGGGGGATATTGCACAATGGGGGGAACCCTGATGCAGCGACGCCGCGTGGGTGAAGAAGCGCCTCGGCGCGTAAAGCCCTGTCAGCAGGGAGAAAATGACGGTACCTGAAGAAA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23Q0 5OTU009  454-02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CGTTTGATCATGGCTCAGGATGAACGCTGGCGGCGTGCCTAACACATGCAGTCGAACGGGTGTACGGGATGGAAGATTTCGGTCGGAAGCCCCGTGCATGAGTGGCGGACGGGTGAGTAACGCGTGGGCAACCTGCCCTGTACAGGGGGACAACACTTAGAAATAGGTGCTAATACCGCATAACGGGGGGAGCCGCATGGCTTCCCCCTGAAAACTCCGGTGGTACAGGATGGGCCCGCGTCTGATTAGCCAGTTGGCAGGGTAACGGCCTACCAAAGCGACGATCAGTAGCCGGCCTGAGAGGGCGGACGGCCACACTGGGACTGAGACACGGCCCAGACTCCTACGGGAGGCAGCAGTGGGGGATATTGCACAATGGGGGGAACCCTGATGCAGCGACGCCGCGTGGGTGAAGAAGCGCCTCGGCGCGTAAAGCCCTGTCAGCAGGGAAGAAAATGACGGTACCTGAAGAAGAAGCCCCGGCTAACTACGTGCCAGCAGCCGCGGTA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RAU0 5OTU011 454-0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CGAACGCTGGCGGCGTGCCTAACACATGCAAGTCGAACGAAGCTTGACGAATGATTTCTTCGGAATGAAATCTGATATGACTGAGTGGCGGACGGGTGAGTAACGCGTGAGCAACCTGCCCTTCGGAGGGGGATAGTGTCTGGAAACGGACAGTAATACCGCATAACGTATTTTTACCGCATGATAGAAATACCAAAACTGAGGTGCCGAAGGATGGGCTCGCGTTGGATTAGATAGTTGGTGGGGTAACGGCCTACCAAGTCGACGATCCATAGCCGGACTGAGAGGTTGAACGGCCACATTGGGACTGAGACACGGCCCAGACTCCTACGGGAGGCAGCAGTGGGGAATATTGCACAATGGGGGAAACCCTGATGCAGCAACGCCGCGTGAAGGAAGACGGTTTTCGGATTGTAAACTTCTGTTCTTAGTGAAGAATAATGACGGTAGCTAAGGAGCAAGCCA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G4UAY  5OTU014 454-0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ATGCCTAATACATGCAAGTCGAACGGGAGACCTTCGGGTCTCTAGTGGCGAACGGGTGAGTAACACGTAGGGAACCCGCCCGCGCACCGGGAATACGCTCTGGAAACGGAGAACAAATCCCGATGTACAGGAAGGAGGCATCTTCTTTCTGTGAAACATCCTTTAGGGGATGGGGCGCGGATGGACCTGCGGTGCATTAGTTGGTTGGCGGGGTAAAGGCCCACCAAGACGATGATGCATAGCCGGCCTGAGAGGGCGGACGGCCACATTGGGGCTGAGACACGGCCCAGACTCCTTCGGGAGGCAGCAGTAGGGAATTTTCGTCAATGGGCGCAAGCCTGAACGAGCGATGCCGCGTGAGTGAAGAAGGCCTTCGGGTCGTAAAGCTCTGTTGCGGGGGAAAAAAGGCAGCATCAGGAAATGGGTGCTGACTGATGGTGCCCCGCCAGAAAGTCACGGCTAACTACGTGCCAGCAGCCG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6U7Z  AOTU017 454-0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AAGCATACACCACGGAAGCCTCCGGGCGGAAGAGGGGTATGACTGAGTGGCGGACGGGTGAGTAACACGTGGGCAACCTGCCCTGTACCGGGGGATAACACCCAGAAATGGGTGCTAATACCGCATAAGCGCACAGTGCCGCATGGCACGGTGTGAAAAACTCCGGTGGTACAGGATGGGCCCGCGTCTGATTAGCTAGTTGGCAGGGTAACGGCCTACCAAGGCAGCGATCAGTAGCCGGCTTGAGAGAGTGACCGGCCACATTGGGACTGAGACACGGCCCAAACTCCTACGGGAGGCAGCAGTGGGGAATATTGCACAATGGGGGAAACCCTGATGCAGCGACGCCGCGTGAGTGAAGAAGTATTTCGGTATGTAAAGCTCTATCAGCAGGGAAGAAGATGACGGTACCTGACTAAGAAGCCCCGGCTAACTACGTGCCAGCC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F2W1I AOTU027 454-0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TTAACACATGCAAGTCGAACGGAGCACCCTTGAAGGAGTTTTCGGACAACAGATAGGTAATGCTTAGTAGGCGGACGGGTGAGTAACGCGTGAGGAACTTGCCTTGGAGAAGGGGAATAACACAGTGAAAATTGTGCTAATACCGCATGATGCAGTTGGGTCGCATGGCTCTGACTGCCAAAGATTTATCGCTCTGAGATCGGGCCTCGCGTCTGATTAGCTAGTTGGTGGGGCAACGGCCCACCAAGGCGACGATCAGTAGCCGGACTGAGAGGTTGACCGGCCACATTGGGACTGAGACACGGCCCAGACTCCTACGGGAGGCAGCAGTGGGGAATATTGGGCAATGGGCGCAAGCCTGACCCAGCAAACGCCGCGTGAAGGAAGAAGGCTTTCGGGTTGTAAACTTCTTTTAATGAGGGACGAAAGAAATGACGGTACCTCATGAATAAAGCCACGGCTAACTACGTGCCAGCCGC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0VEU AOTU028 454-0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GTGTACGGGGAGGAAGGCTTCGGCCGGAAAACCTGTGCATGAGTGGCGGACGGGTGAGTAACGCGTGGGCAACCTGGCCTGTACAGGGGGATAACACTTAGAAATAGGTGCTAATACCGCATAACGGGGGAAGCCGCATGGCTTTTCCCTGAAAACTCCGGTGGTACAGGATGGGCCCGCGTCTGATTAGCCAGTTGGCAGGGTAACGGCCCACCAAGGCGACGATCAGTAGCCGGCCTGAGAGGGTGAACGGCCACATTGGGACTGAGACACGGCCCAAACTCCTACGGGAGGCAGCAGTGGGGAATATTGGACAATGGGGGGAACCCTGATCCAGCGACGCCGCGTGAGTGAAGAAGTATTTCGGTATGTAAAGCTCTATCAGCAGGGAAGAAAGAAATGACGGTACCTGACTAAGAAGCCCCGGCTAACTACGTGCCAGCC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F9T7G 5OTU030 454-0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AGTTTGATCCTGGCTCAGGATGAACGCTGGCGGCGTGCCTAACACATGCAAGTCGAACGAAGCATGCAGGAAGAAGCCCTTCGGGGCGGGCGCCTGGATGACTGAGTGGCGGACGGGTGAGTAACGCGTGGGCAACCTGCCCCATACAGGGGGATAACAGCCGGAAACGGCTGCTAATACCGCATAAACCAGGGAGGCGCATGCCTTTCTGGGGAAAGTTCCGGCGGTATGGGAGGGGCCCGCGTCTGATTAGCTTGTTGGCGGGGCAGCGGCCCACCAAGGCGACGATCAGTAGCCGGCCTGAGAGGGCGGACGGCCACATTGGGACTGAGACACGGCCCAAACTCCTACGGGAGGCAGCAGTGGGGGATATTGCACAATGGGGGAAACCCTGATGCAGCGACGCCGCGTGGGCGAAGAAGTATTTCGGTATGTAAAGCCCTATCAGCAGGGAAGAAGAAATGACGGTACCTGAGTAAGAAGCACCGGCTAAA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F384P 5OTU031 454-0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ACTTAATATGAAACCTAGTGAATGTTAAGTTAGTGGCGGACGGGTGAGTAACGCGTGGATAACCTGCCGTATGCAGGGGGATACCAACTGGAAACAGTTGCTAATACCGCATAAGCGCACAGTGCTGCATGGCACAGTGTGAAAAGAAATTCGGCATACGATGGATCCGCGTCCGATTAGCCAGTTGGCGGGGTAACGGCCCACCAAAGCGACGATCGGTAGCCGGCCTGAGAGGGCGGACGGCCACATTGGGACTGAGACACGGCCCAAACTCCTACGGGAGGCAGCAGTGGGGAATATTGCACAATGGGGGAAACCCTGATGCAGCAACGCCGCGTGAGTGAAGAAGTATTTCGGTACGTAAAGCTCTATCAGCAGGAAAGAAAATGACGGTACCTGACTAAGAAGCCCCGGN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F4SC7 5OTU033 454-1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ATGGCTCAGGATGAACGCTGGCGGCACGCTTAACACATGCAAGTCGAACGAAGCTATAGGGCTTGCCCTATAGACTGAGTGGCAGACGGGTGAGTAACACGTGGGAATTTACCATTTGGTGGGGGATAACATCTGGAAACGGGTGCTAATACCGCATAAGCCCTGAGGGGGAAAGGATTTATTGCCGAATGATAAGCCCGCGCGAGATTAGCTAGTTGGTAAGGTAAGAGCTTACCAAGGCGACGATCTCTAGCTGGTCTGAGAGGATGATCAGCCACACTGGGACTGAGACACGGCCCAGACTCCTACGGGAGGCAGCAGTGGGGAATATTGGACAATGGGGGCAACCCTGATCCAGCGATGCCGCGTGAGTGAAGAAGGCCTTAGGGTTGTAAAGCTCTTTCAGTAGTGAAGATGATGACGGTAACTACAGAAGAAGGACCGGCTAACTC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2NP1 AOTU035 454-11 (179)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GTGTACAGAAGGGAAGATTACGGTCGGAAGATCTGTGCATGAGTGGCGGACGGGTGAGTAACGCGTGGGCAACCTGGCCTGTACAGGGGGATAACACTTAGAAATAGGTGCTAATACCGCATAACGGGGGAAGCCGCATGGCTTTTTCCTGAAAACTCCGGTGGTACAGGATGGGCCCGCGTCTGATTAGCTGGTTGGCAGGGTAACGGCCTACCAAGGCGACGATCAGTAGCCGGCCTGAGAGGGCGGACGGCCACACTGGGACTGAGACACGGCCCAGACTCCTACGGGAGGCAGCAGTGGGGGATATTGCACAATGGGGGGAACCCTGATGCAGCGACGCCGCGTGGGTGAAGGAGCGTTTCGGCGCGTAAAGCCCTATCGGCAGGGAAGAAGGAGGACGGTACCTGACTAAAGAAGCCCCGGCTAACTACGTGCCAGCC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G0P2Q 5OTU039 454-12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ATGGCTCAGGATGAACGCTGGCGGCGTGCCTAATACATGCAAGTCGAGCGAACCACTTCGGTGGGAAGCGGCGAACGGGTGAGTAACACGTAGGTGATCTGCCCATCAGACGGGGACAACGATTGGAAACGATCGCTAATACCGGATAGGACGAAAGTTTAAAGATGCTCCTGGCATCACTGATGGATGAGCCTGCGGCGCATTAGCTAGTTGGTGGGGTAAAGGCCTACCAAGGCGACGATGCGTAGCCGACCTGAGAGGGTGAACGGCCACACTGGGACTGAGACACGGCCCAGACTCCTACGGGAGGCAGCAGTAGGGAATCTTCGGCAATGGGCGAAAGCCTGACCGAGCAACGCCGCGTGAATGAAGAAGGCCTTCGGGTTGTAAAATTCTGTTATAAGGGAAGAAAGGTGATAGGAGGAAATGACTATCAATTGACGGTACCTTATGAGAAAGCCACGGCTAACTACGTGCCAGCC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H82CT  5OTU040  454-1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GCTCAGGACGAACGCTGGCGGCGTTGCCTAACACATGCAAGTCGAACGAAGCTTGACGAATGATTTCTTCGGAATGAAATCTGATATGACTGAGTGGCGGACGGGTGAGTAACGCGTGAGCAACCTGCCCTTCGGAGGGGGATAGTGTCTGGAAACGGACAGTAATACCGCATAACGTATTTTTACCGCATGATAGAAATACCAAAACTGAGGTGCCGAAGGATGGGCTCGCGTTGGATTAGATAGTTGGTGGGGTAACGGCCTACCAAGTCGACGATCCATAGCCGGACTGAGAGGTTGAACGGCCACATTGGGACTGAGACACGGCCCAGACTCCTACGGGAGGCAGCAGTGGGGGATATTGCACAATGGGGGAAACCCTGATGCAGCGACGCCGCGTGGGCGAAGAAGTATTTCGGTATGTAAAGCCCTATCAGCAGGGAANAAGAAATGGCGGTACCTGAGTAAGAAGCACCGGCTAAA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GXC07  AOTU043  454-1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GTGTACGGGGAGGAAGGCTTCGGCCGGAAAACCTGTGCATGAGTGGCGGACGGGTGAGTAACGCGTGGGCAACCTGGCCTGTACAGGGGGATAACACTTAGAAATAGGTGCTAATACCGCATAACGGGGGAAGCCGCATGGCTTTTCCCTGAAAACTCCGGTGGTACAGGATGGGCCCGCGTCTGATTAGCCAGTTGGCAGGGTAACGGCCTACCAAAGCGACGATCAGTAGCCGGCCTGAGAGGGCGGACGGCCACATTGGGACTGAGACACGGCCCAAACTCCTACGGGAGGCAGCAGTGGGGAATATTGCACAATGGGGGAAACCCTGATGCAGCAACGCCGCGTGAAGGAAGACGGTTTTCGGATTGTAAACTTCTTTTCTTAGTGAAGAAGCAAGTGACGGTAGCTAAGGATAAGCATCGGCTAAC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4W2D  5OTU051  454-1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CTAACACATGCAAGTCGAACGAAGTTACTTGCTTAGATCTCTTCGGAGTGACGAGCTTTTAACTTAGTGGCGGACGGGTGAGTAACACGTGAGCAACCTGCCTTTCAGAGGGGGATAACGGCTGGAAACGGTCGCTAATACCGCATGATATATTGAATCGGCATCGGTTTGATATCAAAGGAGCAATCCGCTGAAAGATGGGCTCGCGTCTGATTAGATAGTTGGTGGGTAACGGCCTACCAAGTCGACGATCAGTAGCCGGACTGAGAGGTTGAACGGCCACATTGGGACTGAGATACGGCCCAGACTCCTACGGGAGGCAGCAGTGGGGAATATTGCACAATGGGGGAAACCCTGATGCAGCAACGCCGCGTGAAGGAAGACGGTTTTCGGATTGTAAACTTCTTTTCTCAGGGACGAAGCAAGTGACGGTACCTGAGGAATAAGCCACGGCTAACTACGTGCCAGCAGCCGCGGTA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1JB3  5OTU053  454-1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GCATGCGCATGAAACCTAGTGATTGCGCATGCGAGTGGCGGACGGGTGAGTAACGCGTGGACAACCTGCCGCATGCAGGGGGATACCGGCTGGAAACAGCCGCTAATACCGCATATGCGCACGGCGCCGCATGGCGCAGTGCGGAAAGGGAGCGATTCCGGCATGCGATGGGTCCGCGTCCGATTAGCTTGTTGGCGGGGCAGCGGCCCACCAAGGCGACGATCGGTAGCCGGCCTGAGAGGGCGGACGGCCACATTGGGACTGAGACACGGCCCAGACTCCTACGGGAGGCAGCAGTGGGGGATATTGCACAATGGGGGAACCCTGATGCAGCGACGCCGCGTGGGTGAAGGAGTGCTTCGGCATGTAAAGCCCTATCGGCAGGGAAGAAGCAAGACGGTACCTGA</w:t>
      </w:r>
    </w:p>
    <w:p>
      <w:pPr>
        <w:pStyle w:val="Body"/>
        <w:outlineLvl w:val="0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K9VE56  AOTU056  454-1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ACTTAACCTGAAACCTAGTGATTGTTAAGTTAGTGGCGGACGGGTGAGTAACGCGTGGATAACCTGCCGTATGCAGGGGGATAACAGTTGGAAACAGCTGCTAATACCGCATAAGCGCACAGTACCGCATGGTGCAGTGCGAAAAGATTTATCGGCATACGATGGATCCGCGTCCGATTAGCCAGTTGGCGGGGTAACGGCCCACCAAAGCGACGATCGGTAGCCGGCCTGAGAGGGCGGACGGCCACATTGGGACTGAGACACGGCCCAAACTCCTACGGGAGGCAGCAGTGGGGAATATTGCACAATGGGGGAAACCCTGATGCAGCGACGCCGCGTGGGTGAAGAAGTACTTCGGTACGTAAAGCCCTATCAGCAGGGGAAGAAGGAGGACGGTACCTGACTAAGAAGC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ONUD  5OTU061  454-1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AGTTTGATCATGGCTCAGGATGAACGCTGGCGGCGTGCCTAACACATGCAAGTCGAACGGGTGCGTGCAGGAAGGGCGGGGTCAAACCAGCCCGGAGGGTGCGCATGAGTGGCGGACGGGTGAGTAACGCGTGGGCAACCTGCCGTATACAGGGGGATAACACCCGGAAACGGGTGCTAATACCGCATAAGCGCACGAGTGCCGCATGGCACGGTGTGAAAAACTCCGGTGGTATACGATGGGCCCGCGTCCGATTAGCTTGTTGGCGGGGCAGCGGCCCACCAAGGCGACGATCGGTAGCCGGCCTGAGAGGGCGGACGGCCACATTGGGACTGAGACACGGCCCAAACTCCTACGGGAGGCAGCAGTGGGGGATATTGCACAATGGGGGGAACCCTGATGCAGCGACGCCGCGTGAGTGAAGAAGCGTCTCGGCGCGTAAAGCTCTATCGGCAGGGAAGAGGGGGGGCGACCCCGGACGGTACCTGAC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QQF0  5OTU062  454-1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CGAACGCTGGCGGCGTGCCTAACACATGCAAGTCGAACGGAGTTACGATGAAACCTAGTGATTCGTAACTTAGTGGCGGACGGGTGAGTAACGCGTGGATAACCTGCCTTGCACTGGGGGATAACACTTAGAAATAGGTGCTAATACCGCATAAGCGCACAGAGCCGCATGGCTCAGTGTGAAAAACTCCGGTGGTGTAAGATGGATCCGCGTCTGATTAGCTGGTTGGCGGGGTAGAAGCCCACCAAGGCGACGATCAGTAGCCGGCCTGAGAGGGTGAACGGCCACATTGGGACTGAGACACGGCCCAAACTCCTACGGGAGGCAGCAGTGGGGAATATTGCACAATGGGGGAAACCCTGATGCAGCAACGCCGCGTGAGTGAAGAAGTCATTCGTGATGTAAAGCTCTATCAGCAGGGAAGAAAATGACGGTACCTGAG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1DGK  5OTU063  454-2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ATGGCTCAGGATGAACGCTGGCGGCGTGCCTAATACATGCAAGTCGAACGCGGGCACTTGTGCCCGAGTGGCGAACGGGTGAGTAATACATAAGTAACCTGGCCTTTACAGGGGGATAACTGCTGGAAACGGCAGCTAAGACCGCATAGGTAGGGACACTGCATGGTGACCGTATTAAAAGTGCTGCAAGGCACTAGTAGAGGATGGACTTATGGCGCATTAGCTGGTTGGTGAGGTAACGGCTCACCAAGGCGACGATGCGTAGCCGACCTGAGAGGGTGACCGGCCACACTGGGACTGAGACACGGCCCAGACTCCTACGGGAGGCAGCAGTAGGGAATTTTCGGCAATGGGGGGGAACCCTGACCGAGCAACGCCGCGTGAAGGAAGAAGGAATTCGTTCTGTAAACTTCTGTTATAAAGGAAGAAAGACGGATGGAGGAAATGACATCCGAGTGACGGTACTTTATGAGAAAGCCACGGCTAACTACGTGCCAGCC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T2L0  5OTU064  454-2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GGTTTGATCCTGGCTCAGGATGAACGCTGGCGGCGTGCCTAACACATGCAAGTCGAACGGGTGCGTGCAGGAAGGGCGGGGTCAAACCAGCCCGGAGGGTGCGCATGAGTGGCGGACGGGTGAGTAACGCGTGGGCAACCTGCCGTATACAGGGGGATAACACCCGGAAACGGGTGCTAATACCGCATAAGCGCACAGTGCCGCATGGCACGGTGTGAAAAACTCCGGTGGTACAGGATGGGCCCGCGTCTGATTAGCTGGTTGGCAGGGTAACGGCCTACCAAGGCGACGATCAGTAGCCGGCCTGAGAGGGCGGACGGCCACACTGGGACTGAGACACGGCCCAGACTCCTACGGGAGGCAGCAGTGGGGGATATTGCACAATGGGGGGAACCCTGATGCAGCGACGCCGCGTGGGTGAAGAAGCGCCTCGGCGCGTAAAGCCCTGTCAGCAGGGAAGAAAATGACGGTACCTGAAG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RWS7  5OTU067  454-22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ACTTAACCTGAAACCTAGTGATAGTTAAGTTAGTGGCGGACGGGTGAGTAACGCGTGGATAACCTGCCGTATGCAGGGGGATACCAACTGGAAACAGTTGCTAATACCGCATAAGCGCACGGTACCGCATGGTACAGTGTGAAAAGAATTATCGGCATACGATGGACCCGCGTCCGATTAGCCAGCTGGCGGGGTAAAGGCCCACCAAAGCGACGATCGGTAGCCGGCCTGAGAGGGCGGACGGCCACACTGGGACTGAGACACGGCCCAGACTCCTACGGGAGGCAGCAGTGGGGAATATTGCACAATGGGGGGAACCCTGATGCAGCGACGCCGCGTGGGTGAAGGAGTATTTCGGTATGTAAAGCCCTATCAGCAGGGAAGAACAATGACGGTACCTGACTAAGAAGCACCGGCTAAATACGTGCCAG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0CSI  5OTU075  454-2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CGAACGCTGGCGGCATGCCTAACACATGCAAGTCGAACGGAGTTATTATTCAGAAGTTCTTCGGAATGGAAGGATAAGAACTTAGTGGCGGACGGGTGAGTAACGCGTGGGTAACCTGCCCTTTTGTGGGGAACAACTTCGAGAAATCGGAGCTAATACCGCATAATAATAGAGGATCGCATGATTCTTTAAGGAAAGATGGCCTCTGAAGATGCTATCGCAAAAGGATGGACCCGCGTCTGATTAGCTAGTTGGAAGGGTAACGGCCTACCAAGGCAACGATCAGTAGCCGGCCTGAGAGGGTGAACGGCCACATTGGGACTGAGACACGGCCCAAACTCCTACGGGAGGCAGCAGTGGGGAATATTGCACAATGGGGGAAACCCTGATGCAGCGACGCCGCGTGGGTGAAGAAGCGCCTCGGCGCGTAAAGCCCTGTCAGCAGGGAGAAAATGACGGTACCTGAAGAAGAAGCCCCGGCTAA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3USB  AOTU079  454-2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ATGGCTCAGGATGAACGCTGGCGGCGTGCCTAACACATGCAAGTCGAACGGGTGTACAGAAGGGAAGATTACGGTCGGAAGATCTGTGCATGAGTGGCGGACGGGTGAGTAACGCGTGGGCAACCTGGCCTGTACAGGGGGATAACACTTAGAAATAGGTGCTAATACCGCATAACGGGAGAAGCCGCATGGCTTTTTCCTGAAAACTCCGGTGGTACAGGATGGGCCCGCGTCTGATTAGCTAGTTGGCAGGGTAACGGCCTACCAGGGCAGCGATCAGTAGCCGGCTTGAGAGAGTGACCGGCCACATTGGGACTGAGACACGGCCCAAACTCCTACGGGAGGCAGCAGTGGGGAATATTGCACAATGGGGGAAACCCTGACGCAGCGACGCCGCGTGAGTGAAGAAGTATTTCGGTATGTAAAGCTCTATCAGCAGGGAAGAAGATGACGGTACCTGACTAAGAAGCCCCGGN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3PLF  5OTU098  454-2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TTAACACATGCAAGTCGAACGAAGCACGGGGACGGAAGCCCTCCGGGGTGGAAGGCCGCGTGACTGAGTGGCGGACGGGTGAGTAGCGCGTGGGTAACCTGCCCCATACAGGGGGATAACAGCCGGAAACGGCTGCTAATACCGCATGCACATGCGGGGGCGCATGCCCCTGCATGGAAAGCTTTCGCGGTATGGGATGGGCCCGCGTCTGATTAGGCAGTTGGCGGGGTAACGGCCCACCAAACCGACGATCAGTAGCCGGCCTGAGAGGGCAACCGGCCACATTGGGACTGAGACACGGCCCAAACTCCTACGGGAGGCAGCAGTGGGGAATATTGCACAATGGGGGGAACCCTGATGCAGCGACGCCGCGTGGGTGAAGGAGTATTTCGGTATGTAAAGCCCTATCAGCAGGGAAGAACAATGACGGTACCTGACTAAGAAGCACCGGCTAAA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721S  AOTU117  454-2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CTAACACATGCAAGTCGAACGGGTGTACGGGGAGGAAGGCTTCGGCCGGAAAACCTGTGCATGAGTGGCGGACGGGTGAGTAACGCGTGGGCAACCTGGCCTGTACAGGGGGATAACACTTAGAAATAGGTGCTAATACCGCATAACGGGGGAAGCCGCATGGCTTTTCCCTGAAAACTCCGGTGGTACAGGATGGGCCCGCGTCTGATTAGCCAGTTGGCAGGGTAACGGCCTACCAAAGCGACGATCAGTAGCCGGCCTGAGAGGGCGGACGGCCACATTGGGACTGAGACACGGCCCAAACTCCTACGGGAGGCAGCAGTGGGGAATATTGCACAATGGGGGAAACCCTGATGCAGCGACGCCGCGTGGGCGAGGGAGCGCCTCGGCGCGTAAAGCCCTTTCGGCGGGGGAGAACGATGACGGTACCCGACGAAGAAGCACCGGCTAAA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HIRQK  5OTU121  454-2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CTAACACATGCAAGTCGAGCGATTTACTTCGGTAAAGAGCGGCGGACGGATGAGTAACGCGTGGGTAACCTGCCCTGTACACACGGATAACATACCGAAAGGTATGCTAATACGAGATAAAATACTTTTATCGCATGGTAGAAGTATCAAAGCTTTTGCGGTACAGGATGGACCCGCGTCTGATTAGCTAGTTGGTAAGGTAACGGCTTACCAAGGCGGCGATCAGTAGCCGACCTGAGAGGGTGATCGGCCACATTGGAACTGAGACACGGTCCAAACTCCTACGGGAGGCAGCAGTGGGGAATATTGCACAATGGGCGAAAGCCTGATGCAGCAACGCCGCGTGAGCGATGAAAGGCCTTCGGGTCGTAAAGCTCTGTCCTCAAGGAAGATAATGACGGTACTTGAGGAGGAAGCCCCGGCTAAC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RYER  5OTU137  454-2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TGCGGCGTGCCTAACACATGCAAGTCGAACGAAGCATGCAGGAAGAAGCCCTTCGGGGCGGGCGCCTGGATGACTGAGTGGCGGACGGGTGAGTAACGCGTGGGCAACCTGCCCCATACAGGGGGATAACAGCCGGAAACGGCTGCTAATACCGCATAAACCAGGGAGGCGCATGCCTTTGTGGGGAAAGCTCCGGCGGTATGGGAGGGGCCCGCGTCTGATTAGCTTGTTGGCGGGGCAGCGGCCCACCAAGGCGACGATCAGTAGCCGGCCTGAGAGGGCGACGGCCACATTGGGACTGAGACACGGCCCAAACTCCTACGGGAGGCAGCAGTGGGGGATATTGCACAATGGGGGAAACCCTGATGCAGCGACGCCGCGTGGGCGAAGAAGTATTTCGGTATGTAAAGCCCTATCAGCAGGGAAGAAGGAGGACGGTACCTGACTAAGAAG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1QOD  5OTU144  454-2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TTAACACATGCAAGTCGAGCGAAGCACTTTGGTTAGACTCTTCGGATGAAGACTTTAGTGACTGAGCGGCGGACGGGTGAGTAACGCGTGGGTAACCTGCCTCATACAGGGGGATAACAGTTAGAAATGACTGCTAATACCGCATAAGACCACAGAGCCGCATGGCCCGGTGGTAAAAACTCCGGTGGTATGAGATGGACCCGCGTCTGATTAGCTGGTTGGTGGGGTAACGGCCTACCAAGGCGACGATCAGTAGCCGACCTGAGAGGGTGACCGGCCACATTGGGACTGAGACACGGGCCCAAACTCCTACGGGAGGCAGCAGTGGGGAATATTGCACAATGGGGCAAAAGCCTGATGCAGCGACGCCGCGTGAAGGATGAAGT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0KIZ  5OTU162  454-3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GTGTACGGGATGGAAGATTTCGGTCGGAAGCCCCGTGCATGAGTGGCGGACGGGTGAGTAACGCGTGGGCAACCTGCCCTGTACAGGGGGACAACACTTAGAAATAGGTGCTAATACCGCATAACGGGGGGAGCCGCATGGCTTCCCCCTGAAAACTCCGGTGGTACAGGATGGGCCCGCGTCTGATTAGCCAGTTGGCAGGGTAACGGCCTACCAAAGCGACGATCAGTAGCCGGCCTGAGAGGGCGGACGGCCACACTGGGACTGAGACACGGCCCAGACTCCTACGGGAGGCAGCAGTGGGGGATATTGCACAATGGGGGGAACCCTGATGCAGCGACGCCGCGTGAGTGAAGAAGCGTCTCGGCGCGTAAAGCTCTATCGGCAGGGAAGAGGGGGGCGACCCCGGGACGGTACCTGAC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JZ3S6  5OTU179  454-3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GGTTTGATCCTGGCTCAGGATGAACGCTGGCGGCGTGCCTAACACATGCAAGTCGAACGGGCGTACGGGATGGAAGGCTCCGGCCGGAAGCCCCGTGCATGAGTGGCGGACGGGTGAGTAACGCGTGGGCAACCTGCCCTGTACAGGGGGACAACACTTAGAAATAGGTGCTAATACCGCATAACGGGGGGAGCCGCATGGCACCCCCCTGAAACTACCGGTGGTATAGGAGTGGGCCCGGCCGTCTGATTAGCTGGTTGGCAGGGTAACGGGCCTACCAAGGCGACGATCAGTAGCCGGCCTGAGAGGGCGGACGGCCACACTGGGACGTGAGACACGGCCCACGACTCCTACGGGAGGGCAGCAGTGGGGGAGTATTGCACAATGGGGGGAACCCGTGATGCAGCGACGCCGCGTGGGTGAAGGAGCGTTTCGGCGCGTAAAGCCCTATCGGCAGGGAAGAAGGAGGACGGTACCTGACTAAGAAGCCCCGGCTAACTACGTGCCAGCCGCCGCGGTAAT&gt;LK5::ISJPSFI02FSYQ0  5OTU185  454-32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GGTTTGATCATGGCTCAGGATGAACGCTGGCGGCGTGCCTAACACATGCAAGTCGAACGGACTTAATATGAAACCTAGTGAATATTAAGTTAGTGGCGGACGGGTGAGTAACGCGTGGATAACCTGCCGTATGCAGGGGGATACCAACTGGAAACAGTTGCTAATACCGCATAAGCGCACAGTGCTGCATGGCACAGTGTGAAAAGAAATTCGGCATACGATGGATCCGCGTCCGATTAGCCAGTTGGCGGGGTAACGGCCTACCAAGGCGACGATCAGTAGCCGGCCTGAGAGGGCGGACGGCCACACTGGGACTGAGACACGGCCCAGACTCCTACGGGAGGCAGCAGTGGGGGATATTGCACAATGGGGGGAACCCTGATGCAGCGACGCCGCGTGGGTGAAGAAGCGCCTCGGCGCGTAAAGCCCTGTCAGCAGGGAAGAAAATGACGGTACCTGACTAAGAAGCCCCGGCTAAC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H90ON  5OTU189  454-3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AAGCATACACCACGGAAGCCTCCGGGCGGAAGAGGGGTATGACTGAGTGGCGGACGGGTGAGTAACGCGTGGGCAACCTGCCCTGTACCGGGGGATAACACCCAGAAATGGGTGCTAATACCGCATAAGCGCACAGTGCCGCATGGCACGGTGTGAAAAACTCCGGTGGTACAGGATGGGCCCGCGTCTGATTAGCTAGTTGGCAGGGTAACGGCCTACCAAGGCAGCGATCAGTAGCCGGCTTGAGAGAGTGACCGGGCCACATTGGGACTGAGACACGGCCCCAGACTCCTACGGGAGGCAGCAGTGGGGGATATTGCACAATGGGGGGAACCCTGATGCAGCGACGCCGCGTGGGTGAAGAAGCGCCTCGGCGCGTAAAGCCCCTGTCAGCAGGGAAGAAAATGACGGTACCTGAAGAAGAAG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1FKN  5OTU205  454-3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CGAACGCTGGCGGCATGCCTAACACATGCAAGTCGAACGGAGTTATTATTCAGAAGTTCTTCGGGATGGAAGGATAAGTAACTTAGTGGCGGACGGGTGTAGTAACGCGTGGGTAACCTGCCCTTTTGTGGGGAACAACTTCGAGAAATCGGAGCTAATACCGCATAATAATAGAGGATCGCATGATTCTTTAAGGAAAGATGGCCTCTGAAGATGCTATCGCAAAAAGGATGGACCCGCGTCTGATTAGCTAGTTGGAAGGGTAACGGCCTACCAAGGCAATGATCAGTAGCCGGCCTGAGAGGGTGAACGGCCACATTGGGACTGAGACACGGCCCAGACTCCTGCGGGAGGCAGCAGTGGGGAATATTGCACAATGGGGGAAACCCTGATGCAGCGACGCCGCGTGAGCGAAGAAGTATTTCGGTATGTAAAAGCTCTATCAGCAGGGAAGAAAATGACGGTACCTGAGTAAGAAGCTCCGGCTAAATACGTGCCGGCCGC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5::ISJPSFI02F8F7O  5OTU319  454-3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CTAACACATGCAAGTCGAACGGGTGTACGGGGAGGAAGGCTTCGGCCGGAAAACCTGTGCATGAGTGGCGGACGGGTGAGTAACGCGTGGGCAACCTGCCCTGTACAGGGGGACAACACTTAGAAATAGGTGCTAATACCGCATAACGGGGGGAGCCGCATGGCTTCCCCCTGAAAACTCCGGTGGTACAGGATGGGCCCGCGTCTGATTAGCTGGTTGGCAGGGTAACGGCCTACCAAGGCGACGATCAGTAGCCGGCCTGAGAGGGCGGACGGCCACACTGGGACTGAGACACGGCCCAGACTCCTACGGGAGGCAGCAGTGGGGGATATTGCACAATGGGGGGAACCCTGATGCAGCGACGCCGCGTGGGTGAAGGAGCGTTTCGGCGCGTAAAGCCCTATCGGCAGGGAAGAAGGAGGACGGTACCTGACTAAGAAGCCCCGGCTAACTACGTGCCAGCAGCCG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78E2  5OTU411  454-3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GGTTTGATCCTGGCTCAGGATGAACGCTGGCGGCGTGCCTAACACATGCAAGTCGAACGAAGTTACTTGCTTAGATCTCTTCGGAGTGACGAGCTTTTAACTTAGTGGCGGACGGGTGAGTAACACGTGAGCAACCTGCCTTTCAGAGGGGGATAACGGCTGGAAACGGTCGCTAATACCGCATGATATATTGAATCGGCATCGGTTTGATATCAAAGGAGCAATCCGCTGAAAGATGGGCTCGCGTCTGATTAGATAGTTGGTGGGGTAACGGCCTACCAAAGCGACGATCAGTAGCCGGCCTGAGAGGGCGGACGGCCACACTGGGACTGAGACACGGCCCAGACTCCTACGGGAGGCAGCAGTGGGGGATATTGCACAATGGGGGGAACCCTGATGCAGCGACGCCGCGTGGGTGAAGAAGCGCCTCGGCGCGTAAAGCCCTGTCAGCAGGGAGAAAATGACGGTACCTGAAGAAGAAGCCCCGGCTAACTACGTGCCAGCAGCCGCGGTA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PL5N  5OTU446  454-3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AAGCATGCAGGAAGAAGCCCTTCGGGGCGGGCGCCTGGATGACTGAGTGGCGGACGGGTGAGTAACGCGTGGGCAACCTGCCCCATACAGGGGGATAACAGCCGGAAACGGCTGCTAATACCGCATAAACCAGGGAGGCGCATGCCTTTGTGGGGAAAGCTCCGGCGGTATGGGAGGGGCCCGCGTCTGATTAGCTTGTTGGCGGGGCAGCGGCCCACCAAGGCGACGATCAGTAGCCGGCCTGAGAGGGCGGACGGCCACATTGGGACTGAGACACGGCCCAAACTCCTACGGGAGGCAGCAGTGGGGAATATTGCACAATGGGGGAAACCCTGATGCAGCAACGCCGCGTGAGTGAAGAAGTATTTCGGTACGTAAAGCTCTATCAGCAGGAAAGAAAATGACGGTACCTGACTAAGAAG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&gt;LK5::ISJPSFI02FMPFL  5OTU535  454-3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GTGTACGGGGAGGAAGGCTTCGGCCGGAAAACCTGTGCATGAGTGGCGGACGGGTGAGTAACGCGTGGGCAACCTGGCCTGTACAGGGGGATAACACTTAGAAATAGGTGCTAATACCGCATAACGGGGGAAGCCGCATGGCTTTTCCCTGAAAACTCCGGTGGTACAGGATGGGCCCGCGTCTGATTAGCCAGTTGGCAGGGTAACGGCCTACCAAAGCGACGATCAGTAGCCGGCCTGAGAGGGCGGACGGCCACACTGGGACTGAGACACGGCCCAGACTCCTACGGGAGGCAGCAGTGGGGGATATTGCACAATGGGGGGGAACCCTGATNG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5ELZ  5OTU541  454-3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CTAACACATGCAAGTCGAACGGGTGTACGGGGAGGAAGGCTTCGGCCGGAAAACCTGTGCATGAGTGGCGGACGGGTGAGTAACGCGTGGGCAACCTGGCCTGTACAGGGGGATAACACTTAGAAATAGGTGCTAATACCGCATAACGGGGGAAGCCGCATGGCTTTTCCCTGAAAACTCCGGTGGTACAGGATGGGCCCGCGTCTGATTAGCTGGTTGGCAGGGTAACGGCCTACCAAGGCGACGATCAGTAGCCGGCCTGAGAGGGCGGACGGCCACATTGGGACTGAGACACGGCCCAGACTCCTACGGGAGGCAGCAGTGGGGAATATTGCACAATGGGGGAAACCCTGATGCAGCGACGCCGCGTGAGCGATGAAGTATTTCGGTATGTAGAGCCCTATCGGCAGGGAAGAAGAAATGACGGTACCTGAATAAGAAGCACCGGCTAAA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F59LG  5OTU614  454-4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GTGTACGGGGAGGAAGGCTTCGGCCGGAAAACCTGTGCATGAGTGGCGGACGGGTGAGTAACGCGTGGGCAACCTGGCCTGTACAGGGGGATAACACTTAGAAATAGGTGCTAATACCGCATAACGGGGGAAGCCGCATGGCTTTTCCCTGAAAACTCCGGTGGTACAGGATGGGCCCGCGTCTGATTAGCTGGTTGGCAGGGTAACGGCCTACCAAGGCGACGATCAGTAGCCGGCCTGAGAGGGTGACCGGCCACATTGGGACTGAGACACGGCCCAAACTCCTACGGGAGGCAGCAGTGGGGAATATTGCACAATGGGGGAAACCCTGATGCAGCGACGCCGCGTGAGTGAAGAAGTATTTCGGTATGTAAAGCTCTATCAGCAGGGAAGAAAACGACGGTACCTGACTAAGAAG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NEG0  5OTU624  454-4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ATGGCTCAGGATGAACGCTGGCGGCGTGCCTAACACATGCAAGTCGAACGGGTGTACAGAAGGGAAGATTACGGTCGGAAGATCTGTGCATGAGTGGCGGACGGGTGAGTAACGCGTGGGCAACCTGGCCTGTACAGGGGGATAACACTTAGAAATAGGTGCTAATACCGCATAACGGGAGAAGCCGCATGGCTTTTTCCTGAAAACTCCGGTGGTACAGGATGGGCCCGCGTCTGATTAGCCAGTTGGCAGGGTAACGGCCTACCAAAGCGACGATCAGTAGCCGGCCTGAGAGGGCGGACGGCCACACTGGGACTGAGACACGGCCCAAACTCCTACGGGAGGCAGCAGTAGGGAATCTTCCGCAATGGGCGAAAGCCTGACGGAGCAATGCCGCGTGAGTGAAGAAGGCCTTCGGGTTGTAAAACTCTGTCCTTATCGAAGAGAGGTAGGTATGTGAATAATGTACCTATAGGACGGTAGATAAGGAGGAAGCCCCGGCTAACTACGTGCCAACAGCCG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JL7W2  5OTU633  454-42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GTGTACGGGATGGAAGATTTCGGTCGGAAGCCCCGTGCATGAGTGGCGGACGGGTGAGTAACGCGTGGGCAACCTGCCCTGTACAGGGGGACAACACTTAGAAATAGGTGCTAATACCGCATAACGGGGGGAGCCGCATGGCACCCCCCTGTAAACTACCGGTGGTACAGGATGGGCCCGGCGTCTGATTAGCTGGTTAGGTCAGGGTAACGGGCCTACCAAGGCGACCGATCAGTAGCCGGCCTGAGAGGGCGGACGGCCACACTGGGACGTGAGGACACGGCCCAGAACTCCTACGGGAGGCAGCAGTGGGGGATATTGCACAATGGGGGAACCCGTGATGCAGCGACGCCGCGTGGGTGAAGGAGCGTTTCGGCGCGTAAAGCCCTATCGGCAGGGAAGAAGGAGGA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HO2ZS  5OTU642  454-4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GGTTTGATCCTGGCTCAGGATGAACGCTGGCGGCGTGCCTAACACATGCAAGTCGAACGGGTGTACGGGATGGAAGATTTCGGTCGGAAGCCCCGTGCATGAGTGGCGGACGGGTGAGTAACGCGTGGGCGAACCTGCCCTGTACAGGGGGACGAACACTTAGAAATAGGTGCTAATACCGCATAACGGGGGAGCCGCATGGCTTCCCCCTCGAAAACTACCGGTGGTACAGGATGGGCCCGCGTCTGATTAGCTGGTTGGCAGGGTAACGGCCTACCAAGGCGACGATCAGTAGCCGGCCTGAGAGGGCGGACGGCCACACTGGGACTGAGACACGGCCCAGACTCCTACGGGAGGCAGCAGTTGGGGAATATTGCACAATGGGGGAAACCCTGATGCAGCGACGCCGCGTGAGTGAAGAAGTATTTCGGTATGTAAAGCTCTATCAGCAGGGAAGAAGATGACGGTACCTGACTAAGAAG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G2EM4  5OTU578  454-4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AGAGAGGGTTTGATCATGGCTCAGGACGAACGCTGGCGGCATGCCTAACACATGCAAGTCGAACGGAGTTATTATTCAGAAGTTCTTCGGGATGGAAGGATAAGAACTTAGTGGCGGACGGGTGAGTAACGCGTGGGTAACCTGCCCTTTTGTGGGGAACAACTTCGAGAAATCGGAGCTAATACCGCATAATAATAGAGGATCGCATGATTCTTTAAGGAAAGATGGCCTCTGAAGATGCTATCGCAAAAGGATGGACCCGCGTCTGATTAGCTAGTTGGAAGGGTAACGGCCTACCAAGGCAACGATCAGTAGCCGGCCTGAGAGGTTGAACGGCCACATTGGGACTGAGACACGGCCCAAACTCCTACGGGAGGCAGCAGTGGGGGATATTGCACAATGGGGGGAACCCTGATGCAGCGACGCCGCGTGAGTGAAGAAGCGTCTCGGCGCGTAAAGCTCTATCGGCAGGGAAGAGGGGGGCGACCCCGGACGGTACCTGACTAAGAAGCCCCGGCTAACTACGTGCCAGCAGC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5::ISJPSFI02H4KY4  5OTU584  454-4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GAGAGAGTTTGATCCTGGCTCAGGATGAACGCTGGCGGCGTGCCTAACACATGCAAGTCGAACGGGTGTACGGGATGGAAGATTTCGGTCGGAAGCCCCGTGCATGAGTGGCGGACGGGTGAGTAACGCGTGGGCAACCTGCCCTGTACAGGGGGACAACACTTAGAAATAGGTGCTAATACCGCATAACGGGAGAAGCCGCATGGCTTTTTCCTGAAAACTCCGGTGGTACAGGATGGGCCCGCGTCTGATTAGCCAGTTGGCAGGGTAACGGCCTACCAAAGCGACGATCAGTAGCCGGCCTGAGAGGGCGGACGGCCACACTGGGACTGAGACACGGCCCAGACTCCTACGGGAGGCAGCAGTGGGGGATATTGCACAATGGGGGGAACCCTGATGCAGCGACGCCGCGTGGGTGAAGAAGCGCCTCGGCGCGTAAAGCCCTGTCAGCAGGGAGAAAATGACGGTACCTGAAG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0OS8  6OTU034  454-4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AGTTTGATCATGGCTCAGGACGAACGCTGGCGGCGTGCCTAACACATGCAAGTCGAACGAAGCTTGATTCTTGATTTCTTCGGAAAGATAGATGATATGACTGAGTGGCGGACGGGTGAGTAACGCGTGAGCAACCTGCCCTTCGGAGGGGGATAGTGTCTGGAAACGGACAGTAATACCGCATAAAATATATTTGCCGCATGACAGATATATCAAAACTGAGGTGCCGAGGGATGGGCTCGCGTTGGATTAGATAGTTGGTGGGTAACGGCCTACCAAGTCAACGATCCATAGCCGGACTGAGAGGTTGAACGGCCACATTGGGACTGAGACACGGCCCAGACTCCTACGGGAGGCAGCAGTGGGGAATATTGCACAATGGGGGAAACCCTGATGCAGCAACGCCGCGTGAAGGAAGACGGTTTTTCGGATTGTAAACTTCTGTTCTTAGTGAAGAAGAATGACGGTAGCTAAGGAGCAAGCCACGGCTAACTACGTGCCAGCAGC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9Q1D  6OTU049  454-4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CTGGCTCAGGATGAACGCTGGCGGCGTGCCTAACACATGCAAGTCGAGCGGAGCGCGGCGCTTCGAATTCTTCGGAAGGAAGAGCATCGCGTCTTAGCGGCGGACGGGTGAGTAACGCGTGGGCAACCTGCCTCATACAGGGGGATAACAGCCAGAAATGGCTGCTAATACCGCATAAGGCCACAGCACCGCATGGTGCAGCGGCAAAAAACTCCGGTGGTATGAGATGGGCCCGCGTCTGATTAGCTAGTTGGCAGGGTAACGGCCTACCAAGGCGACGATCAGTAGCCGGCCTGAGAGGGTGGACGGCCACATTGGGACTGAGACACGGCCCAAACTCCTACGGGAGGCAGCAGTGGGGGATATTGCACAATGGGGGAACCCTGATGCAGCGACGCCGCGTGAGCGATGAAGTATTTCGGTATGTAAAGCTCTATCAGCAGGGAGAAAATGACGGTACCTGACTAAGAAGCCCCGGCTAACTACG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3ZZ2  6OTU065  454-4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en-US"/>
        </w:rPr>
        <w:t>TATAATGAAGGGTTTGATCATGGCTCAGGATGAACGCTGGCGGCGTGCTTAACACATGCAAGTCGAACGGAAATGATACGCTGATGCGATTTCGGTCAAATCATGTATCATTTTAGTGGCGGACGGGTGAGTAACGCGTGGGTAACCTGCCTTACACCGGGGGATAACACCTGGAAACAGGTGCTAATACCGCATAAGCGCACGGGAGCGCATGATCCTGTGTGAAAAACTCCGGTGGTGTAAGATGGACCCGCGTCTGATTAGCTTGTTGGCGGGGTAACGGCCCACCAAGGCGACGATCAGTAGCCGGCCTGAGAGGGTGGACGGCCACATTGGGACTGAGACACGGCCCAGACTCCTACGGGAGGCAGCAGTGGGGAATATTGCACAATGGGGGAAACCCTGATGCAGCGACGCCGCGTGAGCGAAGAAGTATTTCGGTATGTAAAGCTCTATCAGCAGGGAAGAAAAAATGACGGTACCTGAGTAAGAAGCACCGGCTAAATACGTGCCAGCAGCCG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G122S  6OTU073  454-5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ATGGCTCAGGATGAACGCTGGCGGCGTGCCTAACACATGCAAGTCGAACGGAGTTACGATGAAACCTAGTGATTCGTAACTTAGTGGCGGACGGGTGAGTAACGCGTGGATAACCTGCCTTGCACTGGGGGATAACACTTAGAAATAGGTGCTAATACCGCATAAGCGCACAGAGCCGCATGGCTCAGTGTGAAAAACTCCGGTGGTGTAAGATGGATCCGCGTCTGATTAGCTGGTTGGCGGGGTAAAGGCCCACCAAAGCGACGATCGGTAGCCGGCCTGAGAGGGCGGACGGCCACATTGGGACTGAGACACGGCCCAGACTCCTACGGGAGGCAGCAGTGGGGGATATTGCACAATGGGGGGAACCCTGATGCAGCGACGCCGCGTGGGTGAAGGAGCGTTTCGGCGCGTAAAGCCCTATCGGCAGGGAAGAAGGAGGACGGTACCTGACTAAGAAGCCCCGGCTAACTACGTGCCAGCAGCCGCGGTAAT</w:t>
      </w:r>
    </w:p>
    <w:p>
      <w:pPr>
        <w:pStyle w:val="Body"/>
        <w:outlineLvl w:val="0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0RZ0 6OTU083  454-5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AGTTTGATCCTGGCTCAGGATGAACGCTGGCGGCGTGCCTAACACATGCAAGTCGAGCGGAGCGCGGCGCTTCGAATTCTTCGGAAGGAAGGAGCATCGCGTCTTAGCGGCGGACGGGTGAGTAACGCGTGGGCAACCTGCCTCATACAGGGGGATAACAGCCAGAAATGGCTGCTAATACCGCATAAGGCCACAGCACCGCATGGTGCAGCGGCAAAAAACTCCGGTGGTATGAGATGGGCCCGCGTCTGATTAGCTAGTTGGCAGGGTAACGGCCTACCAAGGCGACGATCAGTAGCCGGCCTGAGAGGGCGGACGGCCACACTGGGACTGAGACACGGCCCAGACTCCTACGGGAGGCAGCAGTGGGGGATATTGCACAATGGGGGAACCCTGATGCAGCGACGCCGCGTGGGTGAAGGAGCGTTTCGGCGCGTAAAGCCCTATCGGCAGGGAAGAAGGAGGACGGTACCTGACTAAGAAGCCCCGGCTAACTACGTGCCAGC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426R  6OTU084  454-52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AGTTTGATCCTGGCTCAGGATGAACGCTGGCGGCGTGCCTAACACATGCAAGTCGAACGGGTGTACGGGATGGAAGATTTCGGTCGGAAGCCCCGTGCATGAGTGGCGGACGGGTGAGTAACGCGTGGGCAACCTGCCCTGTACAGGGGGACAACACTTAGAAATAGGTGCTAATACCGCATAACGGGGGGAGCCGCATGGCACCCCCCTGAAAACTCCGGTGGTACAGGATGGGCCCGCGTCTGATTAGCTGGTTGGCAGGGTAACGGCCCACCAAGGCGACGATCAGTAGCCGGCCTGAGAGGGTGGACGGCCACATTGGGACTGAGACACGGCCCAAACTCCTACGGGAGGCAGCAGTGGGGGATATTGGACAATGGGGGAAACCCTGATCCAGCGACGCCGCGTGAGTGAAGAAGTATTTCGGTATGTAAAGCTCTGTCAGCAGGGAAGAAAGAAATGACGGTACCTGACCAAGAAGCCCCGGCTAACTACGTGCCAGCCGCCGCGGTAATT</w:t>
      </w:r>
    </w:p>
    <w:p>
      <w:pPr>
        <w:pStyle w:val="Body"/>
        <w:outlineLvl w:val="0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GGTIS  6OTU096  454-53</w:t>
      </w:r>
    </w:p>
    <w:p>
      <w:pPr>
        <w:pStyle w:val="Body"/>
        <w:outlineLvl w:val="0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CTGGCTCAGGATGAACGCTGGCGGCGTGCCTAACACATGCAAGTCGAACGGGTGTACGGGATGGAAGATTTCGGTCGGAAGCCCCGTGCATGAGTGGCGGACGGGTGAGTAACGCGTGGGCAACCTGCCCTGTACAGGGGGACAACACTTAGAAATAGGTGCTAATACCGCATAACGGGGGGAGCCGCATGGCTTCCCCCTGAAAACTCCGGTGGTACAGGATGGGCCCGCGTCTGATTAGCTGGTTGGCAGGGTAACGGCCTACCAAGGCGACGATCAGTAGCCGGCCTGAGAGGGCGGACGGCCACATTGGGACTGAGACACGGCCCAGACTCCTACGGGAGGCAGCAGTGGGGAATATTGGACAATGGGGGAAACCCTGATGCAGCGACGCCGCGTGAGTGAAGAAGTATTTCGGTATGTAAAGCTCTATCAGCAGGGAAGAAGATGACGGTACCTGAC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5PAP  6OTU104  454-5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ATGGCTCAGGACGAACGCTGGCGGCGTGCCTAACACATGCAAGTCGAACGAAGCTTGATTCTTGATTTCTTCGGAAAGATAGATGATATGACTGAGTGGCGGACGGGTGAGTAACGCGTGAGCAACCTGCCCGTTCGGAGGGGGATAGTGTCTGGAAACGGACAGTAATACCGCATAAAATATATTTGCCGCATGACAGATATATCAAAACTGAGGTGCCGAGGGATGGGCTCGCGTTGGATTAGATAGTTGGTGGGGTAACGGCCTACCAAGTCAACGATCCATAGCCGGACTGAGAGGTTGAACGGCCACATTGGGACTGAGACACGGCCCAAACTCCTACGGGAGGCAGCAGTGGGGAATATTGCACAATGGGGGAAACCCTGATGCAGCGACGCCGCGTGACGTGAAGAAGTATTTCGGTATGTAAAGCTCTATCAGCAGGGAAGAAGATGACGGTACCTGGACTAAGAAGCCCCGGCTAACTACGTGCCAGCAGC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GGTIS  6OTU105  454-5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CTGGCTCAGGATGAACGCTGGCGGCGTGCCTAACACATGCAAGTCGAACGGGTGTACGGGATGGAAGATTTCGGTCGGAAGCCCCGTGCATGAGTGGCGGACGGGTGAGTAACGCGTGGGCAACCTGCCCTGTACAGGGGGACAACACTTAGAAATAGGTGCTAATACCGCATAACGGGGGGAGCCGCATGGCTTCCCCCTGAAAACTCCGGTGGTACAGGATGGGCCCGCGTCTGATTAGCTGGTTGGCAGGGTAACGGCCTACCAAGGCGACGATCAGTAGCCGGCCTGAGAGGGCGGACGGCCACATTGGGACTGAGACACGGCCCAGACTCCTACGGGAGGCAGCAGTGGGGAATATTGGACAATGGGGGAAACCCTGATGCAGCGACGCCGCGTGAGTGAAGAAGTATTTCGGTATGTAAAGCTCTATCAGCAGGGAAGAAGATGACGGTACCTGAC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5MR6  6OTU118  454-5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AGTTTGATCCTGGCTCAGGATGAACGCTGGCGGCGTGCCTAACACATGCAAGTCGAGCGAAGCGCTTGAATACGATTCTTCGGATGAAGATTCTTGCGACTGAGCGGCGGACGGGTGAGTAACGCGTGGGCAACCTGCCTTACACAGGGGGATAACAGTTAGAAATGACTGCTAATACCGCATAAGACCACAAAGCTGCATGGCTAAGTGGTAAAAACTCCGGTGGTGTAAGATGGGCCCGCGTCTGATTAGGTAGTTGGTGGGGTAACGGCCCACCAAGCCGACGATCAGTAGCCGACCTGAGAGGGTGACCGGCCACATTGGGACTGAGACACGGCCCAGACTCCTACGGGAGGCAGCAGTGGGGAATATTGCACAATGGGGGAAACCCTGATGCAGCGACGCCGCGTGAGCGAAGAAGTATTTCGGTATGTAAAGCTCTATCAGCAGGGAGAAAATGACGGTACCTGAGTAAGAAGCTCCGGCTAAATACGTGCCAGCCGCCGCGGTA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GCIW1  6OTU198  454-5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ATGGCTCGGGATGAACGCTGGCGGCGTGCTTAACACATGCAAGTCGAACGGAAATGATACGCTGATGCGATTTCGGTCAAATCATGTATCATTTTAGTGGCGGACGGGTGAGTAACGCGTGGGTAACCTGCCTTACACCGGGGGATAACACCTGGAAACAGGTGCTAATACCGCATAAGCGCACGGGAGCGCATGATCCTGTGTGAAAAACTCCGGTGGTGTAAGATGGACCCGCGTCTGATTAGCTTGTTGGCGGGGTAACGGCCCACCAAGGCGACGATCAGTAGCCGGCCTGAGAGGGTGGACGGCCACATTGGGACTGAGACACGGCCCAGACTCCTACGGGAGGCAGCAGTGGGGGATATTGCACAATGGGGGGAACCCTGATGCAGCGACGCCGCGTGAGTGAAGAAGCGCCTCGGCGCGTAAAGCTCTGTCAGCAGGGAAGAAGATGACGGTACCTGACCAAGAAGCCCCGGCTAACTACGTGCCAGCCGCCGCGGTA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RG1U  6OTU201  454-5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CTGGCTCAGGATGAACGCTGGCGGCGTGCCTAACACATGCAAGTCGAACGGGTGTACGGGATGGAAGATTTCGGTCGGAAGCCCCGTGCATGAGTGGCGGACGGGTGAGTAACGCGTGGGCAACCTGCCCTGTACAGGGGGACAACACTTAGAAATAGGTGCTAATACCGCATAACGGGGGGAGCCGCATGGCTTCCCCCTGAAAACTCCGGTGGTACAGGATGGGCCCGCGTCTGATTAGCTGGTTGGCAGGGTAACGGCCTACCAAGGCGACGATCAGTAGCCGACCTGAGAGGGTGACCGGCCACATTGGGACTGAGACACGGCCCAGACTCCTACGGGAGGCAGCAGTGGGGAATATTGCACAATGGGGGAAACCCTGATGCAGCGACGCCGCGTGAGCGATGAAGTATTTCGGTATGTAAAGCTCTATCAGCAGGGAAGAAAATGACGGTACCTGACTAAGAAGCCC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6857  6OTU312  454-5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AGTTTGATCCTGGCTCAGGACGAACGCTGGCGGCGTGCCTAACACATGCAAGTCGAACGAAGCTTGATTCTTGATTTCTTCGGAAAGATAGATGATATGACTGAGTGGCGGACGGGTGAGTAACGCGTGAGCAACCTGCCCTTCGGAGGGGGATAGTGTCTGGAAACGGACAGTAATACCGCATAAAATATATTTGCCGCATGACAGATATATCAAAACTGAGGTGCCGAGGGATGGGCTCGCGTTGGATTAGATAGTTGGTGGGGTAACGGCCTACCAAGTCAACGATCCATAGCCGGACTGAGAGGTTGAACGGCCACATTGGGACTGAGACACGGCCCAGACTCCTACGGGAGGCAGCAGTGGGGAATATTGCACAATGGGGGGAACCCTGATGCAGCGACGCCGCGTGGGTGAAGGAGCGTTTCGGCGCGTAAAGCCCTTTCGGCGGGGGAGAACGATGACGGTACCCGACGAAGAAGCACCGGCTAAA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F4KVP  6OTU331 454-6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CTGGCTCAGGATGAACGCTGGCGGCGTGCTTAACACATGCAAGTCGAACGGAAATGATACGCTGATGCGATTTCGGTCAAATCATGTATCATTTTAGTGGCGGACGGGTGAGTAACGCGTGGGTAACCTGCCTTACACCGGGGGATAACACCTGGAAACAGGTGCTAATACCGCATAAGCGCACGGGAGCGCATGATCCTGTGTGAAAAACTCCGGTGGTGTAAGATGGACCCGCGTCTGATTAGCTTGTTGGCGGGGTAACGGCCACCAAGGCGACGATCAGTAGCCGGCCTGAGAGGGTGGACGGCCACATTGGGACTGAGACACGGCCCAAACTCCTACGGGAGGCAGCAGTGGGGGATATTGGACAATGGGGGAAACCCTGATCCAGCGACGCCGCGTGAGTGAAGAAGTATTTCGGTATGTAAAGCTCTGTCAGCAGGGAAGAAAGAAATGACGGTACCTGACCAAGAAGCCCCGGCTAACTACGTGCCAGCC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6::ISJPSFI02FKSSR  6OTU350  454-6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ATGGCTCAGGATGAACGCTGGCGGCGTGCCTAACACATGCAAGTCGAGCGGAGCGCGGCGCTTCGAATTCTTCGGAAGGAAGAGCATCGCGTCTTAGCGGCGGACGGGTGAGTAACGCGTGGGCAACCTGCCTCATACAGGGGGATAACAGCCAGAAATGGCTGCTAATACCGCATAAGGCCACAGCACCGCATGGTGCAGCGGCAAAAAACTCCGGTGGTATGAGATGGGCCCGCGTCTGATTAGCTAGTTGGCAGGGTAACGGCCTACCAAGGCGACGATCAGTAGCCGGCCTGAGAGGGTGGACGGCCACATTGGGACTGAGACACGGCCCAGACTCCTACGGGAGCAGCAGTGGGGGATATTGCACAATGGGGGAACCCTGATGCAGCGACGCCGCGTGGGTGAAGGAGTATTTCGGTATGTAAAGCTCTATCAGCAGGGAAGAAAATGACGGTACCTGACCAAGAAGCCCCGGCTAACTACGTGCC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6::ISJPSFI02G9S50 6OTU631  454-62</w:t>
      </w:r>
    </w:p>
    <w:p>
      <w:pPr>
        <w:pStyle w:val="Body"/>
        <w:outlineLvl w:val="0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AAGGGTTTGATCCTGGCTCAGGATGAACGCTGGCGGCGTGCCTAACACATGCAAGTCGAACGGGTGTACGGGATGGAAGATTTCGGTCGGAAGCCCCGTGCATGAGTGGCGGACGGGTGAGTAACGCGTGGGCAACCTGCCCTGTACAGGGGGACAACACTTAGAAATAGGTGCTAATACCGCATAACGGGGGGAGCCGCATGGCTTCCCCCTGAAAACTCCGGTGGTACAGGATGGGCCCGCGTCTGATTAGCTGGTTGGCAGGGTAACGGCCTACCAAGGCGACGATCAGTAGCCGGCCTGAGAGGGCGGACGGCCACACTGGGACTGAGACACGGCCCAGACTCCTACGGGAGGCAGCAGTGGGGGATATTGCACAATGGGGGAAACCCTGATGCAGCGACGCCGCGTGGGTGAAGAAGTACTTCGGTACGTAAAGCCCTATCAGCAGGGAAGAAAATGACGGTACCTGAT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7::ISJPSFI02F2GWE  7OTU040  454-6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GAGAGTTTGATCCTGGCTCAGGACGAACGCTGGCGGCGTGCCTAACACATGCAAGTCGAACGAAGCTTGACGAATGATTTCTTCGGAATGAAATCTGATATGACTGAGTGGCGGACGGGTGAGTAACGCGTGAGCAACCTGCCCTTCGGAGGGGGATAGTGTCTGGAAACGGACAGTAATACCGCATAACGTATTTTTACCGCATGATAGAAATACCAAAACTGAGGTGCCGAAGGATGGGCTCGCGTTGGATTAGATAGTTGGTGGGGTAACGGCCTACCAAGTCGACGATCCATAGCCGGCCTGAGAGGGCGGCCGGCCACATTGGGACTGAGACACGGCCCAAACTCCTGCGGGAGGCAGCAGTGGGGAATATTGCACAATGGGGGAAACCCTGATGCAGCAACGCCGCGTGAGTGAAGAAGTATTTCGGTACGTAAAGCTCTATCAGCAGGAAAGAAAATGACGGTACCTGAC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7::ISJPSFI02F0TSP  7OTU045  454-6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GAGAGTTTGATCCTGGCTCAGAACGAACGCTGGCGGCGTGGATAAGACATGCAAGTCGAACGAGAGAATTGCTAGCTTGCTAATAATTCTCTAGTGGCGCACGGGTGAGTAACACGTGAGTAACCTGCCTCCGAGAGTGGGATAGCCCTGGGAAACTGGGATTAATACCGCATAGAATCGCAAGATTAAAGCAGCAATGCGCTTGGGGATGGGCTCGCGGCCTATTAGTTAGTTGGTGAGGTAACGGCTCACCAAGGCGATGACGGGTAGCCGGTCTGAGAGGATGTCCGGCCACACTGGAACTGAGACACGGTCCAGACACCTACGGGTGGCAGCAGTCGAGAATCATTCACAATGGGGGAAACCCTGATGGTGCGACGCCGCGTGGGGGAATGAAGGTCTTCGGATTGTAAACCCCTGTCATGTGGGAGCAAATTAAAAGATAGTACCACAAGAGGAAGAGACGGCTAACTCT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7::ISJPSFI02FPK7H  7OTU057  454-6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GAGGGTTTGATCATGGCTCAGGATGAACGCTGGCGGCGTGCCTAACACATGCAAGTCGAACGGGTGTACGGGGAGGAAGGCTTCGGCCGGAAAACCTGTGCATGAGTGGCGGACGGGTGAGTAACGCGTGGGCAACCTGGCCTGTACAGGGGGATAACACTTAGAAATAGGTGCTAATACCGCATAACGGGGGAAGCCGCATGGCTTTTCCCTGAAAACTCCGGTGGTACAGGATGGGCCCGCGTCTGATTAGCCAGTTGGCAGGGTAACGGCCTACCAAAGCGACGATCAGTAGCCGGCCTGAGAGGGCGGACGGCCACACTGGGACTGAGACACGGCCCAGACTCCTACGGGAGGCAGCAGTGGGGAATATTGGGCAATGGGCGCAAGCCTGACCCAGCAACGCCGCG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7::ISJPSFI02F09NU  7OTU059  454-6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GAGGGTTTGATCATGGCTCAGGATGAACGCTGGCGGCGTGCCTAACACATGCAAGTCGAACGAAGCTTGACGAATGATTTCTTCGGAATGAAATCTGATATGACTGAGTGGCGGACGGGTGAGTAACGCGTGAGCAACCTGCCCTTCGGAGGGGGATAGTGTCTGGAAACGGACAGTAATACCGCATAACGTATTTTTACCGCATGATAGAAATACCAAAACTGAGGTGCCGAAGGATGGGCTCGCGTTGGATTAGATAGTTGGTGGGGTAACGGCCCACCAAGGCAGCGATCAGTAGCCGGCCTGAGAGGGTGGACGGCCACATTGGGACTGAGACACGGCCCAGACTCCTACGGGAGGCAGCAGTGGGGAATATTGGGCAATGGGCGCAAGCCTGACCCAGCAACGCCGCGTGAAGGAAGAAGGCTTTCGGGTTGTAAACTTCTTTTCTGAGGGACGAAGAAAGTGACGGTACCTCAGGAATAAGCCACGGCTAACTACGTGCCAGCAGCCGCGGTAATTGAAGGAAGAAGGCTTTCGGGTTGTAAACTTCTTTTCTCAGGGACGAAGCAAGTGACGGTACCTGAGGAATAAGCCA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7::ISJPSFI02F9RPB  7OTU066  454-67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GAGGGTTTGATCATGGCTCAGGACGAACGCTGGCGGCGTGCTTAACACATGCAAGTCGAACGGAGTACCCTCGAAAGAGATTTCGGTCAATGGAGAGGACTACTTAGTGGCGGACGGGTGAGTAACGCGTGAGGAACCTGCCTTTCAGTGGGGGACAACAGTTGGAAACGACTGCTAATACCGCATAACGTACTGGTATCGCATGGTACTGGTACCAAAGATTTATCGCTGAGAGATGGCCTCGCGTCTGATTAGCTAGTTGGTAGGGTAACGGCCTACCAAGGCGACGATCAGTAGCCGGACTGAGAGGTTGGCCGGCCACATTGGGACTGAGATACGGCCCAGATTCCTACGGGAGGCAGCAGTGGGGAATATTGGGCAATGGGCGCAAGCCTGACCCAGCAACGCCGCGTGAAGGAAGAAGGCTTTCGGGTTGTAAACTTCTTTTGTCAGGGACGAAGCAAGTGACGGTACCTGACGAATAAGCCACGGCTAACTACGTGCCAGCAGCCGCGGTAAT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</w:rPr>
        <w:t>&gt;LK7::ISJPSFI02GAG37  7OTU116  454-68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ATGGAGGGTTTGATCATGGCTCAGGACGAACGCTGGCGGCGTGCCTAACACATGCAAGTCGAACGAAGCTTGACGAATGATTTCTTCGGAATGAAATCTGATATGACTGAGTGGCGGACGGGTGAGTAACGCGTGAGCAACCTGCCCTTCGGAGGGGGATAGTGTCTGGAAACGGACAGTAATACCGCATAACGTATTTTTACCGCATGATAGAAATACCAAAACTGAGGTGCCGAAGGATGGGCTCGCGTTGGATTAGATAGTTGGTGGGGTAACGGCCTACCAAGTCGACGATCAGTAGCCGGCCTGAGAGGGCGGACGGCCACACTGGGACTGAGACACGGCCCAGACTCCTACGGGAGGCAGCAGTGGGGGATATTGCACAATGGGGGGAACCCTGATGCAGCGACGCCGCGTGGGTGAAGAAGCGCCTCGGCGCGTAAAGCCCTGTCAGCAGGGAAGAAAATGACGGTACCTGAAG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F4SU7  8OTU014  454-69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GGTTTGATCATGGCTCAGGATGAACGCTGGCGGCATGCCTAATACATGCAAGTCGAACGAGAGACCTTCGGGTCTCTAGTGGCGAACGGGTGAGTAACACGTAGGGAACCTGCCCGCGCACCGGGAATACGCTCTGGAAACGGAGAACAAATCCCGATGTACAGGAAGGAGGCATCTTCTTTCTGTGAAACATCCTTTAGGGGATGGGGCGCGGATGGACCTGCGGTGCATTAGTTTGTTGGCGGGGTAAAGGCCCACCAAGACGATGATGCATAGCCGGCCTGAGAGGGCGGACGGCCACATTGGGACTGAGACACGGCCCAGACTCCTGCGGGAGGCAGCAGTAGGGAATTTTCGTCAATGGGCGCAAGCCTGAACGAGCGATGCCGCGTGAGTGAAGAAGGCCTTCGGGTCGTAAAGCTCTGTTGCGGGGGAAAAAAGGCAGCATCAGGAAATGGGTGCTGACTGATGGTGCCCCGCCAGAAAGTCACGGCTAACTACGTGCCAGC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F2D0F  8OTU020  454-70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AGTTTGATCATGGCTCAGGATGAACGCTGGCGGCGTGCTTAACACATGCAAGTCGAACGGAAATGATACGCTGAAGCGATTTCGGTCAAATCATGTATCATTTTAGTGGCGGACGGGTGAGTAACGCGTGGGTAACCTGCCTTGCACTGGGGGATAACACTTAGAAATAGGTGCTAATACCGCATAAGCGCACGAGACCGCATGGTCTAGTGTGAAAAACTCCGGTGGTGTAAGATGGACCCGCGTCTGATTAGCTAGTTGGCGGGTAACGGCCTACCAAGGCGACGATCAGTAGCCGGCCTGAGAGGGTGGACGGCCACATTGGGACTGAGACACGGCCCAAACTCCTACGGGAGGCAGCAGTGGGGGATATTGGACAATGGGGGAAACCCTGATCCAGCGACGCCGCGTGAGTGAAGAAGTATTTCGGTATGTAAAGCTCTATCAGCAGGGAAGAAAATGACGGTACCTGACTAAGAAGCCCCGG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F8VKT  8OTU070  454-71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AGTTTGATCATGGCTCAGGATGAACGCTGGCGGCGTGCTTAACACATGCAAGTCGAACGAAGCGCGCGGAAGGAAGGCCTTCGGGCCGGAGAGCCGCGGGACTGAGTGGCGGACGGGTGAGTAACGCGTGGGCAACCTGCCCCGTACAGGGGGATAACAGCCGGAAACGGCTGCTAATACCGCATAAGCGCACAGCGCCGCATGGCGCGGTGTGAAAAGCTCCGGCGGTACGGGAGGGGCCCGCGTCTGATTAGGCAGTTGGCGGGGCAGCGGCCCACCAAACCGACGATCAGTAGCCGGCCTGAGAGGGCGGCCGGCCACATTGGGACTGAGACACGGCCCAAACTCCTACGGGAGGCAGCAGTGGGGAATATTGCACAATGGGGGAAACCCTGATGCAGCGACGCCGCGTGAAGGAAGAAGTATTTCGGTATGTAAACTTCTATCAGCAGGGAAGAAGATGACGGTACCTGACTAAGAAGCCCCGGCTAACTACGTGCCAGCA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G1USB 8OTU092  454-72</w:t>
      </w:r>
    </w:p>
    <w:p>
      <w:pPr>
        <w:pStyle w:val="Body"/>
        <w:outlineLvl w:val="0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AGTTTGATCATGGCTCAGGATGAACGCTGGCGGCGTGCTTAACACATGCAAGTCGAACGGAAATGATACGCTGAAGCGATTTCGGTCAAATCATGTATCATTTTAGTGGCGGACGGGTGAGTAACGCGTGGGTAACCTGCCTTGCACTGGGGGATAACACTTAGAAATAGGTGCTAATACCGCATAAGCGCACGAGACCGCATGGTCTAGTGTGAAAAACTCCGGTGGTGTAAGATGGACCCGCGTCTGATTAGCTAGTTGGCGGGGTAACGGCCTACCAAGGCGACGATCAGTAGCCGGCCTGAGAGGGTGGACGGCCACATTGGGACTGAGACACGGCCCAAACTCCTACGGGAGGCAGCAGTGGGGGATATTGGACAATGGGGGGAACCCTGATGCAGCGACGCCGCGTGGGTGAAGAAGCGCCTCGGCGCGTAAAGCCCTGTCAGCAGGGAAGAAAATGACGGTACCTGAAGAAGAAGCCCCGGCTAACTACGTG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F0VD6  8OTU115  454-73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GGTTTGATCCTGGCTCAGGATGAACGCTGGCGGCGTGCTTAACACATGCAAGTCGAACGGAAATGATGCGCTGATGCGATTTCGGTCAAATCTTGTATCATTTTAGTGGCGGACGGGTGAGTAACGCGTGGGTAACCTGCCTTGCACTGGGGGATAACACTTAGAAATAGGTGCTAATACCGCATAACGGGAGAAGCCGCATGGCTTTTTCCTGAAAACTCCCGTGGTACAGGATGGGCCCGCGTCTGATTAGCCAGTTGGCAGGGTAACGGCCTACCAAAGCGACGATCAGTAGCCGGCCTGAGAGGGCGGACGGCCACACTGGGACTGAGACACGGCCCAGACTCCTACGGGAGGCAGCAGTGGGGGATATTGCACAATGGGGGGAACCCTGATGCAGCGACGCCGCGTGGGTGAAGAAGCGCCTCGGCGCGTAAAGCCCTGTCAGCAGGGAGAAAATGACGGTACCTGAAGAAGAAGCCCCGGCTAACTACGTGCCAGCAGCCGCGGTAA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FT3S7  8OTU243  454-74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GGTTTGATCATGGCTCAGGATGAACGCTGGCGGCGTGCTTAACACATGCAAGTCGAACGGAAATGATGCGCTGATGCGATTTCGGTCAAATCTTGTATCATTTTTAGTGGCGGACGGGTGAGTAACGCGTGGGTAACCTGCCTTGCACTGGGGGATAACACCTAGAAATAGGTGCTAATACCGCATAAGCGCACGAGACCGCATGGTTTTGTGTGAAAAACTCCGGTGGTGTAAGATGGACCCGCGTCTGATTAGCTAGTTGGCGGGGTAACGGCCCACCAAGGCGACGATCAGTAGCCGGCCTGAGAGGGTGGACGGCCACATTGGGACTGAGACACGGCCCAAACTCCTACGGGAGGCAGCAGTGGGGGATATTGCACAATGGGGGAAACCCTGATGCAGCGACGCCGCGTGAGCGAGGAAGTATTTCGGTATGTAAAGCTCTGTCAGCAGGGAAGAAAGATGACGGTACCTGACCAAGAAGCACCGGCTAAATACGTGCCAGCAGCC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G0O2C  8OTU281  454-75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fr-FR"/>
        </w:rPr>
        <w:t>TATATCTCAGAGTTTGATCCTGGCTCAGGATGAACGCTGGCGGCGTGCCTAACACATGCAAGTCGAACGGGTGCGCGCAGGAAGGGCGGGGTCAAACCGGTCCCGGAGGGTGCGCATTGAGTGGCGGACGGGTGAGTAACGCGTGGGCAACCTGCCGTATACAGGGGGATAACACCCGGAACGGGTGCTAATACCGCATAAGCGCACGAGTGCCGCATGGCACGGTGTGAAAAACTCCGGTGGTATACGATGGGCCCGCGTCCGATTAGCTTGTTGGCGGGGCAGCGGCCCACCAAGGCGACGATCAGTAGCCGGGCCTGAGAGGGTGGACGGCCACATTGGGACTGAGACACGGCCAAACTCCTACGGGAGGCAGCAGTGGGGATATTGGACAATGGGGGAAACCCTGATCCAGCGACGCCGCGTGAGTGAAGAAGTATTTCGGTATGTAAAGCTCTGTCAGCAGGGAAGAAAGAAATGACGGTACCTGACCAAGAAGCCCCGGCTAACTACGTGCCAGCCGCCGCGGTAAT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de-DE"/>
        </w:rPr>
        <w:t>&gt;LK8::ISJPSFI02F8WR7  8OTU683  454-76</w:t>
      </w:r>
    </w:p>
    <w:p>
      <w:pPr>
        <w:pStyle w:val="Body"/>
        <w:rPr>
          <w:rFonts w:ascii="Times" w:cs="Times" w:hAnsi="Times" w:eastAsia="Times"/>
        </w:rPr>
      </w:pPr>
      <w:r>
        <w:rPr>
          <w:rFonts w:ascii="Times" w:hAnsi="Times"/>
          <w:rtl w:val="0"/>
          <w:lang w:val="pt-PT"/>
        </w:rPr>
        <w:t>TATATCTCAGAGTTTGATCCTGGCTCAGGATGAACGCTGGCGGCGTGCCTAACACATGCAAGTCGAACGGGTGTACGGGGAGGAAGGCTTCGGCCGGAAAACCTGTGCATGAGTGGCGGACGGGTGAGTAACGCGTGGGCAACCTGGCCTGTACAGGGGGATAACACTTAGAAATAGGTGCTAATACCGCATAACGGGGGAAGCCGCATGGCTTTTTCCTGAAAACTCCGGTGGTACAGGATGGGCCCGCGTCTGATTAGCCAGTTGGCAGGGTAACGGCCTACCAAGGCGACGATCAGTAGCCGGCCTGAGAGGGTGGACGGCCACATTGGGACTGAGACACGGCCCAAACTCCTACGGGAGGCAGCAGTGGGGGATATTGGACAATGGGGGAAACCCTGATCCAGCGACGCCGCGTGAGTGAAGAAGTATTTCGGTATGTAAAGCTCTGTCAGCAGGGAAGAAAGAAATGACGGTACCTGACCAAGAAGCCCCGGCTAACTACGTGCCAGCCGCCGCGGTAAT</w:t>
      </w:r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